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1D6E396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FB8AB44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2EA314F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28F20EF7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568A5B5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571D175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0E33B02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B3BAEA8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3CFA159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4A84F52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2E61461" w:rsidR="00F50592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BE19A89" w:rsidR="0084548A" w:rsidRDefault="00951E2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ameron Cox</w:t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Cameron Cox</w:t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  <w:t>4-SEP-2020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E6078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51E2D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EF4737D-D62B-47C1-8CB2-5AF21BD4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atrick</cp:lastModifiedBy>
  <cp:revision>2</cp:revision>
  <cp:lastPrinted>2010-11-04T03:19:00Z</cp:lastPrinted>
  <dcterms:created xsi:type="dcterms:W3CDTF">2020-09-04T20:45:00Z</dcterms:created>
  <dcterms:modified xsi:type="dcterms:W3CDTF">2020-09-04T20:45:00Z</dcterms:modified>
</cp:coreProperties>
</file>